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&gt;Heat shock protein 68 of </w:t>
      </w:r>
      <w:r>
        <w:rPr>
          <w:rFonts w:cs="Times New Roman" w:ascii="Times New Roman" w:hAnsi="Times New Roman"/>
          <w:b/>
          <w:i/>
          <w:sz w:val="24"/>
          <w:szCs w:val="24"/>
          <w:shd w:fill="FFFFFF" w:val="clear"/>
        </w:rPr>
        <w:t xml:space="preserve">Sogatella furcifera, 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complete ORF 1941 b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GCCAGTGAAAACACCAGCGATTGGAATCGATCTCGGAACAACGTACTCGTGTGTCGGAGTGTTTCAACAGGGAAAAGTTGAGATTCTAGCCAACGACCAAGGAAACAGGACGACACCCAGCTATGTTGCATTCACGGACTCGGAGCGGCTCATCGGCGATGCGGCCAAAAACCAGGTCGCAATGAATCCGAAAAACACCATCTTCGACGCCAAACGTCTCATCGGTCGCCGTTTCGACGATCCGAAAATCACACAGGACATGAAGCACTGGCCCTTCAAGGTCTACAGCGACTGCGGCAAGCCCAAGATCGAGGTGGACTTCAAGGGCGAGGCGAAGAAGTTTTCTCCTGAGGAAATCAGCGCAATGGTGCTCACGAAAATGAAGGAGACGGCGGAAACCTACCTGGGTGCACCGGTGAAGGATGCAGTCATCACCGTTCCAGCCTACTTCAATGACTCACAGAGGCAGGCGACCAAGGATGCTGGAGCTATTGCAGGATTAAATGTGCTTCGAATTATCAACGAGCCTACAGCTGCTGCCCTTGCCTATGGGTTGGACAAGAACTTGAAAGGAGAGCGCAACGTACTCATTTTCGACCTGGGAGGAGGTACATTCGATGTCTCAATCCTAACCATCGACGAGGGCTCTCTATTTGAGGTGAGATCTACAGCAGGAGACACTCATCTGGGAGGAGAGGATTTTGACAACCGGCTTGTGGATCATCTATGTGAAGAATTCAAGAGGAAATATCGTAAAGACATCAAGTCCAATCCACGAGCTTTGAGAAGATTGAGAACTGCAGCTGAGAGGGCAAAGAGAACACTCTCTTCCAGCACTGAGGCCAGCATTGAAATAGATGCACTGTGTGAAGGAGTCGACTTCTACACCAAAGTATCACGAGCCCGATTTGAAGAATTGTGCGCAGATCTTTTCCGTTCCACACTGCACCCAGTTGAGAAAGCTCTGAACGACGCCAAGATGGACAAATCATCAATCCATGATGTCGTGCTAGTTGGAGGATCCACTCGTATACCCAAGATACAATCACTATTGCAGAACTTCTTCAATGGAAAATCACTCAACTTTTCAATCAACCCAGACGAAGCTGTCGCTTATGGAGCAGCTGTGCAAGCAGCTATACTCAGTGGAGATCAGAGCTCACAAATCCAGGACGTTCTTCTAGTTGATGTGACACCTCTCTCACTGGGCATTGAAACTGCAGGGGGAGTGATGGCGAAAATAATTGAACGCAACAGCAGAATTCCATGCAAGCAGTCACAAACCTTCAGCACTTATGCAGATAACCAGCCAGCAGTCACAATCCAAGTATTTGAAGGTGAGAGGGCGATGACTAAGGACAACAATCTACTGGGAACGTTTGATTTGACTGGAATACCACCAGCACCTAGAGGAGTACCGAAAATTGAGGTCACGTTTGATTTGGATGCAAACGGTATTTTGAATGTGTCGGCTAAGGAGACTGGAACTGGAATCACGAAGAATATTGTGATCAAGAACGATAAGGGACGTTTGTCCAAAGCTGATATTGATAGGATGGTGAACGAAGCTGAACAGTTTAAGGAGGAGGACGAAAAACAGAAGCAGAGAGTGAGCGCAAGGAATCAGCTGGAAAACTACATCTTCAGTGTGAAACAAGCGCTGGATGAAGCAGGAGGGAAACTGAGTGACGGTGATAAGTCGGAGGTGAAACAGAGATGCGACGAGTGCTTGCAGTGGCTTGATAACAACACACTCGCCGATAAGGAGGAGTTCGAGCACAAGCTGAAGGAGCTGCAGCAGCTATGCTCACCAATCATGGCCAAGATCTACTCGAGTGGAGCACCTGGAACTGGTGCTCAACCCACTTCCTGTGGACAACAGTTCAGCCAGGGCCAGTCATTCCCACGAAATGGACCTACTGTCGAGGAGGTAGATT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</w:rPr>
        <w:t xml:space="preserve">&gt;Derlin-1 of </w:t>
      </w:r>
      <w:r>
        <w:rPr>
          <w:rFonts w:cs="Times New Roman" w:ascii="Times New Roman" w:hAnsi="Times New Roman"/>
          <w:b/>
          <w:i/>
          <w:sz w:val="24"/>
          <w:szCs w:val="24"/>
          <w:shd w:fill="FFFFFF" w:val="clear"/>
        </w:rPr>
        <w:t xml:space="preserve">Sogatella furcifera, 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complete ORF 759 b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GACTGATATAGGCGAGTGGTTGAAATCTTTACCAATTTTCACCAGATATTGGTTACAATTGACTGTGGGTTTAACTCTGATTGCCCGCTTTGGTTTTGTGAACTATGAACATTTAGTTTTGGCGTATGAACCATTCATAAATAAATTCCAGATATGGAGACCAGTGACTGCTTTGTTCTACTACCCTTTGTCACCAAGTACTGGATTCCATTTCTTGATAAACTGCTACTTCTTGTAC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ACTACTCTCTTCGTCTTGAAAGAGATGTTTTTGGGGGAAGACCTGCTGATTATTTGTTCATGCTTTTTTTCAACTGGATATGCTGTGTCATCTGTTGTCTGTTTGCCCAAATTCCGGTAATGATGGATCCAATGGTGATGAGCATACTGTACATCTGGTGTCAACTGAATCCTGAGGTCATAGTGAGTTTCTGGTTCGGATCACGATTCAAAGCTACATATCTACCATGGGTGCTCTTCGGATTCAATCTTGTTGTTTCTGGCGGAGGTATACTTGAACTTTTTGGCATCATTGTTGGGCACACGTACTTCTTCCTCATGTTCAAATACCCCCAAGAGATGGGAGGACCACAGCTTATCAAAACACCGCAATTTCTGTACGACTGGTTCCCCAATCAGAGAACGATCCATGGCTTTGGATCAGTACCGACGCCCCGTGCTCCCCAGGCTCAGCCAGCAGCTGCTGATCCCCGCAGACATGACTGGGGACGCGGCCACGTTCTGGGAGACCGCCAGTG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&gt;Derlin-2 of </w:t>
      </w:r>
      <w:r>
        <w:rPr>
          <w:rFonts w:cs="Times New Roman" w:ascii="Times New Roman" w:hAnsi="Times New Roman"/>
          <w:b/>
          <w:i/>
          <w:sz w:val="24"/>
          <w:szCs w:val="24"/>
          <w:shd w:fill="FFFFFF" w:val="clear"/>
        </w:rPr>
        <w:t xml:space="preserve">Sogatella furcifera, 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complete ORF 762 bp</w:t>
      </w:r>
      <w:r>
        <w:rPr>
          <w:rFonts w:cs="Times New Roman" w:ascii="Times New Roman" w:hAnsi="Times New Roman"/>
          <w:b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GGCTTACCAAACATTCCGTCAAGAATATCTTCAAATGCCAGTTGTGACCAGGGCATACACAACTGCATGTGTGATCACAACCTTGGCTGTCCAATTGAACTTGGTTTCGCCGTTCCAACTATACTTCAACCCTATCTTGATATTGAAACGGTATCAGATATGGCGAGTGCTGACAACGTTTCTGTTCTTTGGCACAGTGGGCTTCAATTTTTTCTTCAACATAATATTCACGTACCGCTACTGCAGAATGCTGGAGGAGGGCGCTTTCCGCGGTCAGACGGCTGACTTTGTCATGATGTTCATATTCGGTGGATGCTGTATGGTGTTCATTGCATTTTTCATTCATCTATTGTTCCTGGGTCAGGCATTCACGATTATGCTTGTTTATGTGTGGTCAAGAAGAAACCCTTACACTAGAATGAACTTCTTCGGACTCATGAATTTTCAGGCTCCCTACCTGCCATGGGTTCTGTTGGGTTTCTCGGTGCTGCTGGGTAACCCCGTCTGGGTCGACCTGATGGGTATGGCTGTTGGTCATCTGTACTATTACATTGAAGACGTCTTGCCCCAGATTCTTGGCGGATTCAGAGTGCTCAATACTCCACAGTTCATGAAACTGCTGTTCGATCCGCACGTGGAAGAGCCCGACTACACGCATGTGGCTGACGAACGACCGGGCGGCTACAACTGGCGAGGCGGATTGGACGAAATCCAACAGCAACAAGATCAGGCGGCCAATCAGCAGCCGCCTCCACAGTA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&gt;DnaJA1 of </w:t>
      </w:r>
      <w:r>
        <w:rPr>
          <w:rFonts w:cs="Times New Roman" w:ascii="Times New Roman" w:hAnsi="Times New Roman"/>
          <w:b/>
          <w:i/>
          <w:sz w:val="24"/>
          <w:szCs w:val="24"/>
          <w:shd w:fill="FFFFFF" w:val="clear"/>
        </w:rPr>
        <w:t xml:space="preserve">Sogatella furcifera, 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complete ORF 1230 b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TTTAATTGGAGAAGGAATTATGGTGAAAGAAACTACGTTCTATGATATTCTGGGTGTGAAGCCCAATTGCACGGGTGATGAATTGAAGAAGGCCTACAGAAAATTAGCGTTGAAATACCATCCAGATAAGAATGCCAATGAAGGTGATCGCTTCAAGCAGATTTCACAAGCCTATGAGGTGTTGTCCAATCCGGACAAGCGCGCCATATACGACAAGGGAGGCGAGCAGGCGCTGAAGGAAGGCTCCGGTGGACCCGGCGGCTTCGCCTCCAACCCGATGGACATTTTCGACATGTTCTTCTCTCCGTACGGTGGACGCGGCGGCCGACAGCGGGAGAGGCGCGGCAAGGACGTGCTGCATCACTTGTCCGTCTCACTGGAGGACCTCTATAAGGGCGCCGTGCGCAAGCTTGCTCTCGAGAAGAAGGTTATCTGCGAGAAGTGTGAAGGTCGCGGTGGCAAGAAGGGTGCCGTCGAGCCTTGTCCCACGTGCAAAGGAAAGGGTATTCAGATCCAAATTCACCAGCTGGCGCCTGGCATGGTTCAGCAGACGCAGTGCATTTGCCGTGACTGCGAGGGCCAGAAAGAGCGAATTAATCCCAAGGACCGGTGCAAAACCTGTAATGGAATGAAAGTAGTCCGCGAGCGAAAAATTCTGGAAGTGCACGTTGACCAGGGCATGGTCGACGGGCAGAAGATAGTGTTCAATGGCGAGGGCGACCAGGAGCCTGGTCTGAAGCCGGGAGACATCATCATTGTGCTGGACGAGATGGAGCATTCGCGCTTCAAGCGGTCTGGCAACGACCTCATTCTGCGCGAGAAGATCGAGCTGGTCGAGGCGCTGTGTGGGTTCCAGAAAGTTATTCAGACGCTCGACGACAGGGATCTGCTCATCAGCTCTCTGCCCGGATCGGTGATGAAGCACGGTGAGGTGAAGACAGTGATGGGCGAGGGTATGCCACAGCACAAGAACCCCTTTGAGAAGGGCCGTCTCATCATCCAGTTCCTTGTCGAGTTCCCCACCTCTCTGCCGCCCGAAGTTATTCCCGCACTCGAGGAGTGTCTACCCAAGAGACCCGAACAGATGATTCCAGACAACGCAGAAGAGTGCATTTTGGAGGACATGGATCCAGAGGCGGAGTCACACCGTCGCGACTCGAGAAACGCGTACGACGAGGACGAAATGGGAAGCCAGCAGGGCAACCGTGTGCAGTGCGCCACTCACT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&gt;DnaJA2 of </w:t>
      </w:r>
      <w:r>
        <w:rPr>
          <w:rFonts w:cs="Times New Roman" w:ascii="Times New Roman" w:hAnsi="Times New Roman"/>
          <w:b/>
          <w:i/>
          <w:sz w:val="24"/>
          <w:szCs w:val="24"/>
          <w:shd w:fill="FFFFFF" w:val="clear"/>
        </w:rPr>
        <w:t xml:space="preserve">Sogatella furcifera, 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complete ORF 1272 b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TCACGTTTGCAGCTTGCAGGTTTGGACTGTGCAGATTGCAGTTCTTCGTCTCGAAGATGGCTGAAACTAAATTATATGATGTATTAGGTGTTAGTAGAAGCGCATCAGAGGCAGAATTGAAGAAGGCATATCGTAATCTTGCTAAAGAATTCCATCCTGACAAAAATCCTTACGCAGGTGACAAATTTAAAGAAATTTCATTCGCCTATGAAGTGCTTTCTGATCCAGAAAAACGATCCATATATGACAGACATGGAATCAAAGGAATTCAAGAAGGCGTTCAAGATTTTGGAGGGGAGGGTCTATTATTTTCCCAAATATTTTCAGGCGGCTTATTTGGCATGCCCAGTCGTATGTTTAATCAAAAAGGCGAAAACACTTTCCATTCTGTGAAAGTGACACTTGAAGAATTATATAATGGAAACAAGACGTCAGTGCTGCAGCTTAGTAAAAAGGTCCTGTGCGTCACTTGTAGTGGGAAGGGCTCAAAGTCAGGTCAAACATATCCTTGCCGGTCCTGTAAAGGGTATGGGGTTAGAATGGTTTATCGACACCTTCATCCATCAATGGCGCAACAGGTTCAAACCCAGTGCACAGATTGTGTTGGTTTGGGCTATGTAATTCACGAAATGGACCTCTGTCCGGGCTGTCGCGGTAAAAAAGTACTGAATGAAACAAAAATATTGAATGTGAAAATTGACAAGGGCATGGCTGATGGTCAAAAAATTTACTTCAGAGGCGAAGGACATCAGCAGCCTGACATGATTCCGGGTGATGTAATTCTAATTTTAAAACTGAAGCCACATGATCGATTCCAACGATCCGACAATGATCTGTATATGACTCAGAAAATAACGTTCACCGATGCTCTTTGTGGC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CTCTCTGGTTGTGAAACATCTCGACGGCCGAGATTTGCTCATCAATCATCCAGCGGGTCAAATTATCAAACCAGGTGATATTAAAGGTATTCGAGGGGAGGGTATGCCCGTTTACAGGAATCCATTTGAAAAAGGCAACCTCTATATCAAATTTGACGTTGAGTTCCCAGCGAATCATTCAATCAGTGAAGAGCATTTGAAGATGTTGGAGAGTCTTCTACCAGCCCGGCCTGCTGCAGTGATACCTCCGGCTGAAATGCTGGAAGAAGTGGACCTGTACGACTACGACCCAAATGACAGGAGAAATCAGCCGGCTGACAATGACGACGACGATGAATGCACCTACGAGGAGATGCACGCCGGGTCCATCCCTTCCTGTGCCTACCAAT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&gt;BiP of </w:t>
      </w:r>
      <w:r>
        <w:rPr>
          <w:rFonts w:cs="Times New Roman" w:ascii="Times New Roman" w:hAnsi="Times New Roman"/>
          <w:b/>
          <w:i/>
          <w:sz w:val="24"/>
          <w:szCs w:val="24"/>
          <w:shd w:fill="FFFFFF" w:val="clear"/>
        </w:rPr>
        <w:t xml:space="preserve">Sogatella furcifera, 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complete ORF 1968 b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GAAACTACAATTATTTGGCGTTGTATGGGTCATGTGCCTGATGTGGCACAGGGCTATTGCAGCTGACGAAGAAAAAGGGACAGTTATCGGAATTGATTTAGGAACCACCTATTCTTGTGTTGGAGTGTACAGGAATGGCAGAGTTGAAATTATTGCCAATGACCAGGGTAACAGAATCACACCATCCTATGTGGCTTTCACCTTTGAAGGCGAAAGGTTGATTGGTGATGCTGCCAAGAACCAGCTCACCACAAATCCTGAGAACACCATCTTCGATGCCAAGCGTCTGATTGGTAGAGAATGGTCCGATGCTACTGTGCAGAGCGACATCAAATTCTTCCCATTCAAGGTTTTAGAGAAGAATAGCAAGCCACACATTCAGGTCAAGACCAGTCAGGGAAACAAGGTATTTGCTCCTGAAGAGGTTTCCGCTATGGTGCTTGGAAAGATGAAGGAAACAGCTGAAGCTTACTTGGGAAAGAAGGTTACCCACGCTGTTGTGACGGTACCGGCCTACTTCAACGATGCTCAGCGGCAGGCGACCAAGGATGCGGGAACCATTGCCGGCCTCAATGTGATGCGTATCATCAATGAGCCGACCGCCGCCGCTATTGCCTACGGCCTGGACAAGAGGGAG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CGAGAAGAACGTGCTCGTATTCGATCTGGGTGGTGGTACTTTTGATGTATCGCTCCTCACCATTGATAATGGAGTTTTTGAGGTGGTTTCGACGAACGGTGACACTCATTTGGGAGGCGAGGACTTTGACCAGCGTGTGATGGACCACTTCATCAAGCTGTACAAGAAGAAGAAGGGCAAGGACATTAGGAAGGACAACCGCTCTGTGCAGAAGCTGAGGAGAGAAGTGGAGAAGGCCAAGAGAGCGCTGTCCTCCAGCCATCAAGTCAGGATCGAAATCGAATCCTTCTACGAGAGCGATGACTTCTCTGAAACTCTCACCAGAGCCAAATTCGAGGAATTGAACATGGACTTGTTCAGATCAACAATGAAGCCGGTGCAGAAGGTTATTGAGGACGCCGACATGAACAAGAAGGACGTAAACGAGATTGTGCTGGTGGGTGGCAGCACGCGTATTCCCAAGGTGCAGCAGCTGGTCAAGGAGTTCTTCAACGGCAAGGAGCCATCGCGAGGTATCAATCCTGACGAGGCTGTAGCCTACGGAGCCGCCGTACAGGCCGGAGTCCTATCGGGAGAGGAGAAGACTGACGCCATTGTTCTGCTCGACGTCAACCCACTTACCATGGGCATTGAGACTGTGGGAGGTGTCATGACCAAGCTCATTCCGCGCAACACTGTCATCCCCACCAAGAAATCGCAGATCTTCTCCACCGCCTCTGACAACCAGCACACTGTTACCATTCAGGTATACGAAGGAGAACGACCAATGACAAAGGACAACCATCTTCTGGGAAAATTCGATCTTACCGGCATCCCACCAGCACCAAGAGGCGTGCCTCAGATTGAAGTCACATTCGAAATCGATGCCAACGGTATTCTACAGGTATCGGCTGAGGACAAGGGCACCGGCAACCGGGAGAAGATTGTGATCACCAACGACCAGAACCGTCTGACGCCCGAGGACATCGAGCGCATGATCAAGGACGCCGAGGCATTCGCCGACGACGACAAGAAGCTGAAGGAGCGCGTCGAGGCACGCAACGAGCTCGAGTCATACGCCTACTCGCTCAAGAACCAGCTCGGAGACAAGGAGAAGCTTGGCGCCAAGGTGAGCGATTCAGACAAGACAAAGATGGAGGAGGCGATCGACGAGAAAATCAAATGGCTGGAGGAGCACCAGGACGTGGACGCCGAGGAGTACAGGAAGGAGAAGAAGGAGCTGGAGGACATTGTGCAGCCAATCATCGCCAAGCTGTACCAGGGTACCGGAGGCCCCCCCCCCCCCGCCGGTGGCGCTCCCGAAGATGATCTCAAGGACGAACTTTG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7T01:37:00Z</dcterms:created>
  <dc:creator>JDS</dc:creator>
  <dc:description/>
  <cp:keywords/>
  <dc:language>en-US</dc:language>
  <cp:lastModifiedBy>JDS</cp:lastModifiedBy>
  <dcterms:modified xsi:type="dcterms:W3CDTF">2020-12-08T07:09:00Z</dcterms:modified>
  <cp:revision>3</cp:revision>
  <dc:subject/>
  <dc:title/>
</cp:coreProperties>
</file>